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B81A0" w14:textId="6E99EB5C" w:rsidR="009C68D5" w:rsidRDefault="009C68D5" w:rsidP="009C68D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6 Tabl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defined by low weight-for-length Z-score (WLZ &lt; -2) or normal weight-for-length Z-score (WLZ ≥ - 2) receiving azithromycin versus </w:t>
      </w:r>
      <w:proofErr w:type="gramStart"/>
      <w:r>
        <w:rPr>
          <w:rFonts w:ascii="Arial" w:hAnsi="Arial" w:cs="Arial"/>
          <w:sz w:val="22"/>
          <w:szCs w:val="22"/>
        </w:rPr>
        <w:t>placebo</w:t>
      </w:r>
      <w:proofErr w:type="gramEnd"/>
    </w:p>
    <w:p w14:paraId="31288A28" w14:textId="77777777" w:rsidR="009C68D5" w:rsidRDefault="009C68D5" w:rsidP="009C68D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9C68D5" w:rsidRPr="00CC6B0B" w14:paraId="1566A322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7B48DF65" w14:textId="77777777" w:rsidR="009C68D5" w:rsidRDefault="009C68D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5AF0EBE" w14:textId="77777777" w:rsidR="009C68D5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17D55BFA" w14:textId="77777777" w:rsidR="009C68D5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6F364E33" w14:textId="77777777" w:rsidR="009C68D5" w:rsidRPr="00CC6B0B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162E634" w14:textId="77777777" w:rsidR="009C68D5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1A260D1E" w14:textId="77777777" w:rsidR="009C68D5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40D20287" w14:textId="77777777" w:rsidR="009C68D5" w:rsidRPr="00CC6B0B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53B7CB96" w14:textId="77777777" w:rsidR="009C68D5" w:rsidRPr="00CC6B0B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D0A0B77" w14:textId="77777777" w:rsidR="009C68D5" w:rsidRPr="00CC6B0B" w:rsidRDefault="009C68D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9C68D5" w14:paraId="45CD117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D8D0D18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473C1EF8" w14:textId="77777777" w:rsidR="009C68D5" w:rsidRDefault="009C68D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687CF458" w14:textId="77777777" w:rsidR="009C68D5" w:rsidRDefault="009C68D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1CB6D586" w14:textId="77777777" w:rsidR="009C68D5" w:rsidRDefault="009C68D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2D2A2B54" w14:textId="77777777" w:rsidR="009C68D5" w:rsidRDefault="009C68D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0DDF7C9C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723641B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3C45F4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0.90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F87660E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0.93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8630352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44 to 2.1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98351A2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9C68D5" w14:paraId="34418B5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1BC2E75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B4F2AC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0.29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728D9D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0.38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539631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(0.47 to 1.2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59A873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4BC75671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18A6975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45FC8ED6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5007FB6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7F302608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52FF498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22645D74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94C0431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449AF28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3 (5.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9D165D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5 (5.3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13C36C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3 (-0.55 to 0.2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E0D618E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9C68D5" w14:paraId="2D3278E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F61EEF2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B18C8E0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 (5.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0DF2918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 (5.4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C3850F6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 (-0.19 to 0.1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786E60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6F4BFF75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455D74C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6C311EC0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375A908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43E2665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F7D91B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64AC044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1940D82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7D7248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3A1CD0D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1443C6D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 (-0.007 to 0.0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1CEC6C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9C68D5" w14:paraId="2BBD9D00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62CEA2D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420A25A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301470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30E22B9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3 to 0.00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056C482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68BA204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43CD774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4D22376F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4B5834D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27B02F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342E212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32DFD947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774C7C4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62075B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651645F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9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B84576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9 (-0.10 to 0.0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F19911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9C68D5" w14:paraId="1C9D3C5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09F3BEE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7CAE9B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E74B33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E0B7B5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9870A2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1ADEABA3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7204B44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0CF446FF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2546F9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4C48D9BA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21D59C6C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64A6E3D7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B6B3BDE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BE4A192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 (11.0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D17237F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 (10.2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BB9A796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 (0.84 to 1.4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C5F0745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9C68D5" w14:paraId="411C94A2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17FA005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82AD5C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4 (6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E57235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6 (6.2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FF43685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90 to 1.1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6DC6BB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2B4B6137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07EE631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1F51A96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ADC0EAA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072B4A9E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22DA49B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7495183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5DD47C0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5163488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 (9.2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FEA01D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 (8.3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F554852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 (0.85 to 1.4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5C43E4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9C68D5" w14:paraId="1364410C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6CFF5CE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31591AA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3 (9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D81F895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1 (9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E2A2D1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0.92 to 1.1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310B7B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1A9180D3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82015DF" w14:textId="77777777" w:rsidR="009C68D5" w:rsidRPr="00CC6B0B" w:rsidRDefault="009C68D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51F3BB7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E6AB712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EFDD8ED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B77B617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8D5" w14:paraId="20C3B5C7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B07EAC7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2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9C6C31C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2 (12.0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937FBD0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 (10.7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3C430F5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 (0.90 to 1.4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896EB0B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9C68D5" w14:paraId="58C45680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0F21504A" w14:textId="77777777" w:rsidR="009C68D5" w:rsidRDefault="009C68D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0C11D4D1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4 (4.6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231E16AA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2 (5.1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54584F33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78 to 1.04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5AE33064" w14:textId="77777777" w:rsidR="009C68D5" w:rsidRDefault="009C68D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F375519" w14:textId="77777777" w:rsidR="009C68D5" w:rsidRDefault="009C68D5" w:rsidP="009C68D5">
      <w:pPr>
        <w:rPr>
          <w:rFonts w:ascii="Arial" w:hAnsi="Arial" w:cs="Arial"/>
          <w:b/>
          <w:bCs/>
          <w:sz w:val="22"/>
          <w:szCs w:val="22"/>
        </w:rPr>
      </w:pPr>
    </w:p>
    <w:p w14:paraId="11B62F2A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D5"/>
    <w:rsid w:val="00192179"/>
    <w:rsid w:val="002826A1"/>
    <w:rsid w:val="004B1B08"/>
    <w:rsid w:val="00735494"/>
    <w:rsid w:val="009C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A46F6"/>
  <w15:chartTrackingRefBased/>
  <w15:docId w15:val="{0D6FCE8F-F95C-A74A-896B-8955D6F1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8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8D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1</cp:revision>
  <dcterms:created xsi:type="dcterms:W3CDTF">2023-04-14T14:46:00Z</dcterms:created>
  <dcterms:modified xsi:type="dcterms:W3CDTF">2023-04-14T14:46:00Z</dcterms:modified>
</cp:coreProperties>
</file>